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A8E7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1A97102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16AE79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C6146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ADB52A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FDBD2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4DA8A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4CE14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10E7B9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4439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6AE1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548FD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1F09E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4CB412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8E458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42F583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3A88C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21985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8F0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83BF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DFC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10C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6C6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C3047" w14:textId="49F67278" w:rsidR="0068643A" w:rsidRPr="00FD6E06" w:rsidRDefault="00B351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4C3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EF96F" w14:textId="61BA4EE1" w:rsidR="0068643A" w:rsidRPr="00FD6E06" w:rsidRDefault="00B351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B2AF5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43F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2BC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19B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A87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11885" w14:textId="1FB4EBAA" w:rsidR="0068643A" w:rsidRPr="00FD6E06" w:rsidRDefault="00B351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6AF97" w14:textId="4A0101B9" w:rsidR="0068643A" w:rsidRPr="00FD6E06" w:rsidRDefault="00D567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8DB5F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5E1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EB3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80E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C87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5AD1B" w14:textId="4CDA30D4" w:rsidR="0068643A" w:rsidRPr="00FD6E06" w:rsidRDefault="00B351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ECC96" w14:textId="14E2DC85" w:rsidR="0068643A" w:rsidRPr="00FD6E06" w:rsidRDefault="00D567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E3CEA8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BBA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BBFC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F38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4F9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F03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5189D" w14:textId="0561FB65" w:rsidR="0068643A" w:rsidRPr="00FD6E06" w:rsidRDefault="00B351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E01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96387" w14:textId="2E715AEE" w:rsidR="0068643A" w:rsidRPr="00FD6E06" w:rsidRDefault="00B351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24</w:t>
            </w:r>
          </w:p>
        </w:tc>
      </w:tr>
      <w:tr w:rsidR="0068643A" w:rsidRPr="00FD6E06" w14:paraId="2DDB59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4A8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16B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5AE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A85C6" w14:textId="6A3D626F" w:rsidR="0068643A" w:rsidRPr="00FD6E06" w:rsidRDefault="00B351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AEA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072A8" w14:textId="3427906B" w:rsidR="0068643A" w:rsidRPr="00FD6E06" w:rsidRDefault="00B351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-27 and 249-257</w:t>
            </w:r>
          </w:p>
        </w:tc>
      </w:tr>
      <w:tr w:rsidR="0068643A" w:rsidRPr="00FD6E06" w14:paraId="08DC20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6B5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4AF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257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A7D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85E1D" w14:textId="2006C394" w:rsidR="0068643A" w:rsidRPr="00FD6E06" w:rsidRDefault="00B351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F4D0F" w14:textId="54933520" w:rsidR="0068643A" w:rsidRPr="00FD6E06" w:rsidRDefault="00D567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DF1A6D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75A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2CEA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B0C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8AE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9BC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55E18" w14:textId="471A9E58" w:rsidR="0068643A" w:rsidRPr="00FD6E06" w:rsidRDefault="00B351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7A4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C622AB" w14:textId="51A8E8EF" w:rsidR="0068643A" w:rsidRPr="00FD6E06" w:rsidRDefault="00B351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2</w:t>
            </w:r>
          </w:p>
        </w:tc>
      </w:tr>
      <w:tr w:rsidR="0068643A" w:rsidRPr="00FD6E06" w14:paraId="00AB89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AAF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1AE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58C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1B73D" w14:textId="6A2348CC" w:rsidR="0068643A" w:rsidRPr="00FD6E06" w:rsidRDefault="00B351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F3F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DA97B" w14:textId="0AB89236" w:rsidR="0068643A" w:rsidRPr="00FD6E06" w:rsidRDefault="00B351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61</w:t>
            </w:r>
          </w:p>
        </w:tc>
      </w:tr>
      <w:tr w:rsidR="0068643A" w:rsidRPr="00FD6E06" w14:paraId="3E2EE5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33D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259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B58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02F74" w14:textId="3D7A6478" w:rsidR="0068643A" w:rsidRPr="00FD6E06" w:rsidRDefault="00B351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952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BFEE8" w14:textId="5292A6FD" w:rsidR="0068643A" w:rsidRPr="00FD6E06" w:rsidRDefault="00B351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62</w:t>
            </w:r>
          </w:p>
        </w:tc>
      </w:tr>
      <w:tr w:rsidR="00BB4AE3" w:rsidRPr="00FD6E06" w14:paraId="6BCB799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3747D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4722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46D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935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42F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062DA" w14:textId="4EBC8A7A" w:rsidR="0068643A" w:rsidRPr="00FD6E06" w:rsidRDefault="00B351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D14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B3F45" w14:textId="0550745A" w:rsidR="0068643A" w:rsidRPr="00FD6E06" w:rsidRDefault="00B351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106</w:t>
            </w:r>
          </w:p>
        </w:tc>
      </w:tr>
      <w:tr w:rsidR="0068643A" w:rsidRPr="00FD6E06" w14:paraId="51C6CC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6E3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968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9B0E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BD4DB6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0A7BF" w14:textId="12556640" w:rsidR="0068643A" w:rsidRPr="00FD6E06" w:rsidRDefault="000E7F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03B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D0F0A" w14:textId="073AEEB3" w:rsidR="0068643A" w:rsidRPr="00FD6E06" w:rsidRDefault="000E7F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18</w:t>
            </w:r>
          </w:p>
        </w:tc>
      </w:tr>
      <w:tr w:rsidR="00BB4AE3" w:rsidRPr="00FD6E06" w14:paraId="62877E5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AD6EF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5A30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652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A21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D6B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427D6" w14:textId="29254028" w:rsidR="0068643A" w:rsidRPr="00FD6E06" w:rsidRDefault="000E7F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923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9EDF3" w14:textId="5429F8BA" w:rsidR="000E7F5C" w:rsidRPr="00FD6E06" w:rsidRDefault="000E7F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25, 137-138, 140-145, 148-156</w:t>
            </w:r>
          </w:p>
        </w:tc>
      </w:tr>
      <w:tr w:rsidR="0068643A" w:rsidRPr="00FD6E06" w14:paraId="6D38FC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F12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D1A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D62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072F8" w14:textId="6203CF63" w:rsidR="0068643A" w:rsidRPr="00FD6E06" w:rsidRDefault="000E7F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776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7AD87" w14:textId="77486D3B" w:rsidR="0068643A" w:rsidRPr="00FD6E06" w:rsidRDefault="000E7F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-176</w:t>
            </w:r>
          </w:p>
        </w:tc>
      </w:tr>
      <w:tr w:rsidR="0068643A" w:rsidRPr="00FD6E06" w14:paraId="12242D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3EF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B13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E79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B0545" w14:textId="0BE44ACC" w:rsidR="0068643A" w:rsidRPr="00FD6E06" w:rsidRDefault="000E7F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5E6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B432E" w14:textId="1F2BA255" w:rsidR="000E7F5C" w:rsidRDefault="000E7F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69</w:t>
            </w:r>
          </w:p>
          <w:p w14:paraId="782081E5" w14:textId="1DBF9E5E" w:rsidR="0068643A" w:rsidRPr="00FD6E06" w:rsidRDefault="000E7F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 S1</w:t>
            </w:r>
          </w:p>
        </w:tc>
      </w:tr>
      <w:tr w:rsidR="00BB4AE3" w:rsidRPr="00FD6E06" w14:paraId="006491E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ACBA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0D16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E0D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9E0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C77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04BB4" w14:textId="0955E5CB" w:rsidR="0068643A" w:rsidRPr="00FD6E06" w:rsidRDefault="000E7F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4FD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5968A" w14:textId="2ABA3F93" w:rsidR="0068643A" w:rsidRPr="00FD6E06" w:rsidRDefault="000E7F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3</w:t>
            </w:r>
          </w:p>
        </w:tc>
      </w:tr>
      <w:tr w:rsidR="0068643A" w:rsidRPr="00FD6E06" w14:paraId="3CA829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7D7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A4A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DF7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F65E4" w14:textId="4DEA0D25" w:rsidR="0068643A" w:rsidRPr="00FD6E06" w:rsidRDefault="005047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4A3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851D4" w14:textId="567199B2" w:rsidR="0068643A" w:rsidRPr="00FD6E06" w:rsidRDefault="005047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3</w:t>
            </w:r>
          </w:p>
        </w:tc>
      </w:tr>
      <w:tr w:rsidR="0068643A" w:rsidRPr="00FD6E06" w14:paraId="244848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82F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A83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CFE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690E0" w14:textId="7C50F34D" w:rsidR="0068643A" w:rsidRPr="00FD6E06" w:rsidRDefault="005047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0BB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7BD5C" w14:textId="23C2CE93" w:rsidR="0068643A" w:rsidRPr="00FD6E06" w:rsidRDefault="005047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17</w:t>
            </w:r>
          </w:p>
        </w:tc>
      </w:tr>
      <w:tr w:rsidR="0068643A" w:rsidRPr="00FD6E06" w14:paraId="077BCD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3FD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8B1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647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4822A" w14:textId="24260AA5" w:rsidR="0068643A" w:rsidRPr="00FD6E06" w:rsidRDefault="005047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243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1456F" w14:textId="77777777" w:rsidR="0068643A" w:rsidRDefault="005047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17</w:t>
            </w:r>
          </w:p>
          <w:p w14:paraId="5019C3DD" w14:textId="59AA611B" w:rsidR="0050471C" w:rsidRPr="00FD6E06" w:rsidRDefault="005047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 S2 and S3</w:t>
            </w:r>
          </w:p>
        </w:tc>
      </w:tr>
      <w:tr w:rsidR="0068643A" w:rsidRPr="00FD6E06" w14:paraId="528AD4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0D3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ADF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1C2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A16F7" w14:textId="46DF7119" w:rsidR="0068643A" w:rsidRPr="00FD6E06" w:rsidRDefault="00B767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3FEF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23EAB" w14:textId="5B3AC83B" w:rsidR="0050471C" w:rsidRPr="00FD6E06" w:rsidRDefault="005047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-137, 198-216</w:t>
            </w:r>
          </w:p>
        </w:tc>
      </w:tr>
      <w:tr w:rsidR="0068643A" w:rsidRPr="00FD6E06" w14:paraId="4D1EAF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57C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24B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646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783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74C8B" w14:textId="47C8A56E" w:rsidR="0068643A" w:rsidRPr="00FD6E06" w:rsidRDefault="00B767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04E75" w14:textId="442E8A48" w:rsidR="0068643A" w:rsidRPr="00FD6E06" w:rsidRDefault="00B767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because this is a scoping review protocol</w:t>
            </w:r>
          </w:p>
        </w:tc>
      </w:tr>
      <w:tr w:rsidR="00BB4AE3" w:rsidRPr="00FD6E06" w14:paraId="37591A6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B286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B66B11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7DE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44E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373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7D72D" w14:textId="2143C1E1" w:rsidR="0068643A" w:rsidRPr="00FD6E06" w:rsidRDefault="00DA6B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6BD26" w14:textId="7DE0EEDC" w:rsidR="0068643A" w:rsidRPr="00FD6E06" w:rsidRDefault="00DA6B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358E9" w14:textId="3558F369" w:rsidR="0068643A" w:rsidRPr="00FD6E06" w:rsidRDefault="00DA6B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A because this is a scoping review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rotocol</w:t>
            </w:r>
          </w:p>
        </w:tc>
      </w:tr>
      <w:tr w:rsidR="0068643A" w:rsidRPr="00FD6E06" w14:paraId="7705C11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4C66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B37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9EA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707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0C6A6D" w14:textId="292DAF80" w:rsidR="0068643A" w:rsidRPr="00FD6E06" w:rsidRDefault="00DA6B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BC79D" w14:textId="5DFC9F43" w:rsidR="0068643A" w:rsidRPr="00FD6E06" w:rsidRDefault="00DA6B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because this is a scoping review protocol</w:t>
            </w:r>
          </w:p>
        </w:tc>
      </w:tr>
      <w:tr w:rsidR="0068643A" w:rsidRPr="00FD6E06" w14:paraId="702BD2F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CFD7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3EE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020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13F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CDA1A" w14:textId="069B67ED" w:rsidR="0068643A" w:rsidRPr="00FD6E06" w:rsidRDefault="00DA6B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81433" w14:textId="12EEAE6A" w:rsidR="0068643A" w:rsidRPr="00FD6E06" w:rsidRDefault="00DA6B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because this is a scoping review protocol</w:t>
            </w:r>
          </w:p>
        </w:tc>
      </w:tr>
      <w:tr w:rsidR="0068643A" w:rsidRPr="00FD6E06" w14:paraId="631A160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A851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162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904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C935B" w14:textId="1A8B5F7F" w:rsidR="0068643A" w:rsidRPr="00FD6E06" w:rsidRDefault="00DA6B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DF3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A05B7" w14:textId="593D4C7C" w:rsidR="0068643A" w:rsidRPr="00FD6E06" w:rsidRDefault="00DA6B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27</w:t>
            </w:r>
          </w:p>
        </w:tc>
      </w:tr>
      <w:tr w:rsidR="0068643A" w:rsidRPr="00FD6E06" w14:paraId="58F3B5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C98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95E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C6C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509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55283" w14:textId="57A83AD6" w:rsidR="0068643A" w:rsidRPr="00FD6E06" w:rsidRDefault="00DA6B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B3817" w14:textId="6BE60C0A" w:rsidR="0068643A" w:rsidRPr="00FD6E06" w:rsidRDefault="00DA6B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because this is a scoping review protocol</w:t>
            </w:r>
          </w:p>
        </w:tc>
      </w:tr>
      <w:tr w:rsidR="0068643A" w:rsidRPr="00FD6E06" w14:paraId="41DC76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CA5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DC2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17F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17E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E947E" w14:textId="2D864C4B" w:rsidR="0068643A" w:rsidRPr="00FD6E06" w:rsidRDefault="00DA6B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2442">
              <w:rPr>
                <w:sz w:val="24"/>
                <w:szCs w:val="24"/>
              </w:rPr>
            </w:r>
            <w:r w:rsidR="00A9244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3951D" w14:textId="1429AEAB" w:rsidR="0068643A" w:rsidRPr="00FD6E06" w:rsidRDefault="00DA6B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because this is a scoping review protocol</w:t>
            </w:r>
          </w:p>
        </w:tc>
      </w:tr>
    </w:tbl>
    <w:p w14:paraId="41BE5ED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7D9BA" w14:textId="77777777" w:rsidR="00EE2BE3" w:rsidRDefault="00EE2BE3" w:rsidP="00FD6E06">
      <w:pPr>
        <w:spacing w:after="0" w:line="240" w:lineRule="auto"/>
      </w:pPr>
      <w:r>
        <w:separator/>
      </w:r>
    </w:p>
  </w:endnote>
  <w:endnote w:type="continuationSeparator" w:id="0">
    <w:p w14:paraId="107E0088" w14:textId="77777777" w:rsidR="00EE2BE3" w:rsidRDefault="00EE2BE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2043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0B99CB9" wp14:editId="3BBE24B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D15F8" w14:textId="77777777" w:rsidR="00EE2BE3" w:rsidRDefault="00EE2BE3" w:rsidP="00FD6E06">
      <w:pPr>
        <w:spacing w:after="0" w:line="240" w:lineRule="auto"/>
      </w:pPr>
      <w:r>
        <w:separator/>
      </w:r>
    </w:p>
  </w:footnote>
  <w:footnote w:type="continuationSeparator" w:id="0">
    <w:p w14:paraId="616E4518" w14:textId="77777777" w:rsidR="00EE2BE3" w:rsidRDefault="00EE2BE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113586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32A4A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7403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E7F5C"/>
    <w:rsid w:val="001E4CA1"/>
    <w:rsid w:val="002253F7"/>
    <w:rsid w:val="0050471C"/>
    <w:rsid w:val="00664936"/>
    <w:rsid w:val="0068643A"/>
    <w:rsid w:val="00750A0E"/>
    <w:rsid w:val="007924AC"/>
    <w:rsid w:val="009B20D2"/>
    <w:rsid w:val="00A0782F"/>
    <w:rsid w:val="00A92442"/>
    <w:rsid w:val="00B351B9"/>
    <w:rsid w:val="00B567D4"/>
    <w:rsid w:val="00B7675C"/>
    <w:rsid w:val="00BB4AE3"/>
    <w:rsid w:val="00CA6DD4"/>
    <w:rsid w:val="00D56710"/>
    <w:rsid w:val="00DA6BC1"/>
    <w:rsid w:val="00EE17D5"/>
    <w:rsid w:val="00EE2BE3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28B9AC"/>
  <w15:docId w15:val="{78DD56D9-CA70-47DA-8D8F-DCD63D15B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6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eggy van Spreuwel</cp:lastModifiedBy>
  <cp:revision>2</cp:revision>
  <dcterms:created xsi:type="dcterms:W3CDTF">2022-06-23T08:54:00Z</dcterms:created>
  <dcterms:modified xsi:type="dcterms:W3CDTF">2022-06-23T08:54:00Z</dcterms:modified>
</cp:coreProperties>
</file>